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EF7B8" w14:textId="4A5EEF92" w:rsidR="00A11425" w:rsidRDefault="00A11425">
      <w:pPr>
        <w:spacing w:before="0" w:after="200" w:line="276" w:lineRule="auto"/>
        <w:rPr>
          <w:sz w:val="22"/>
        </w:rPr>
      </w:pPr>
    </w:p>
    <w:p w14:paraId="20A6E3F0" w14:textId="4E3656B3" w:rsidR="00081885" w:rsidRDefault="00031DE1" w:rsidP="00081885">
      <w:pPr>
        <w:spacing w:after="0"/>
      </w:pPr>
      <w:bookmarkStart w:id="0" w:name="_Hlk212726257"/>
      <w:r w:rsidRPr="00D90354">
        <w:rPr>
          <w:b/>
          <w:bCs/>
        </w:rPr>
        <w:t xml:space="preserve">Supplementary </w:t>
      </w:r>
      <w:r w:rsidR="00D90354" w:rsidRPr="00D90354">
        <w:rPr>
          <w:b/>
          <w:bCs/>
        </w:rPr>
        <w:t>T</w:t>
      </w:r>
      <w:r w:rsidR="00081885" w:rsidRPr="00D90354">
        <w:rPr>
          <w:b/>
          <w:bCs/>
        </w:rPr>
        <w:t>able</w:t>
      </w:r>
      <w:r w:rsidR="00D90354" w:rsidRPr="00D90354">
        <w:rPr>
          <w:b/>
          <w:bCs/>
        </w:rPr>
        <w:t xml:space="preserve"> </w:t>
      </w:r>
      <w:r w:rsidR="00081885" w:rsidRPr="00D90354">
        <w:rPr>
          <w:b/>
          <w:bCs/>
        </w:rPr>
        <w:t>1</w:t>
      </w:r>
      <w:r w:rsidR="00D90354">
        <w:t>.</w:t>
      </w:r>
      <w:r w:rsidR="00081885" w:rsidRPr="00726FF7">
        <w:t xml:space="preserve"> P values and statistical tests</w:t>
      </w:r>
      <w:r w:rsidR="00081885">
        <w:t>. Analysis was performed using GraphPad Prism software.</w:t>
      </w:r>
    </w:p>
    <w:tbl>
      <w:tblPr>
        <w:tblW w:w="9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4"/>
        <w:gridCol w:w="2354"/>
        <w:gridCol w:w="669"/>
        <w:gridCol w:w="3641"/>
        <w:gridCol w:w="1021"/>
        <w:gridCol w:w="1238"/>
      </w:tblGrid>
      <w:tr w:rsidR="00081885" w:rsidRPr="006220FF" w14:paraId="29B4BE0D" w14:textId="77777777" w:rsidTr="000F6148">
        <w:trPr>
          <w:trHeight w:val="30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D83279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Figure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B925E3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Tes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9352AB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7B473F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Comparis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0D0A6A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 valu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F959CF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Summary</w:t>
            </w:r>
          </w:p>
        </w:tc>
      </w:tr>
      <w:tr w:rsidR="00081885" w:rsidRPr="006220FF" w14:paraId="7B3678CC" w14:textId="77777777" w:rsidTr="000F6148">
        <w:trPr>
          <w:trHeight w:val="300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EBC34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1E 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AF4A5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4CE3E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EF0D" w14:textId="2C5D38A3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0 pM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86FC" w14:textId="3AEC92CE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536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6BF9A95D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516E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C923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2B41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34A9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 min vs. PCI of anti-PD-L1-SAP 1000 pM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16F34" w14:textId="520F0AF1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EA8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378A9F85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350F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506A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C9A4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80B7D" w14:textId="2B202343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0 pM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D5E87" w14:textId="3D141645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029A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263A070F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67F7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24E36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3D05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53C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 min vs. PCI of anti-PD-L1-SAP 1000 pM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5C4CB" w14:textId="16B6AC58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63A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723232E2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D8FA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E001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76D0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1949" w14:textId="4EF2D0A9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0 pM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DAB7" w14:textId="53697586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8661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1A4CBC59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70BD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841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D8B9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E29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3 min vs. PCI of anti-PD-L1-SAP 1000 pM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F62DE" w14:textId="7D14D8E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0B85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2AE496F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E2549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1F 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4B9F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E2127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A9D67" w14:textId="651DA541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0 pM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2FCA" w14:textId="7B3DE7F1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73B2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50214437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1499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206D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FD5B2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69A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 min vs. PCI of anti-PD-L1-SAP 1000 pM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79231" w14:textId="16AB437B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044E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4748D55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2BF1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95EF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C4D5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0043B" w14:textId="1BA9D88F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0 pM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2E6A" w14:textId="5025F701" w:rsidR="00081885" w:rsidRPr="00174050" w:rsidRDefault="00081885">
            <w:pPr>
              <w:spacing w:after="0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&lt;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4706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*</w:t>
            </w:r>
          </w:p>
        </w:tc>
      </w:tr>
      <w:tr w:rsidR="00081885" w:rsidRPr="006220FF" w14:paraId="78836FA6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E489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3DA1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F198C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E61D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 min vs. PCI of anti-PD-L1-SAP 1000 pM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BFEEC" w14:textId="1A7071A5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F75B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249D909B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F3DC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1A22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47A2F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B8EC" w14:textId="1EB309B3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0 pM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9EB63" w14:textId="1ACFCA1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7EA8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4B513D86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14BA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FE1C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4FA7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96E0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3 min vs. PCI of anti-PD-L1-SAP 1000 pM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F420E" w14:textId="00822B8C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61DC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70DAAE94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21C8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1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DB25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EEBFA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F96C9" w14:textId="39A571D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30 pM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86301" w14:textId="0A78D54A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2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E9D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5C069705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68682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0EB9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B2C5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0E4B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 min vs. PCI of anti-PD-L1-SAP 30 pM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2109" w14:textId="56384ED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1BB9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132BFD7C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C7CC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A94B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8D8F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898C9" w14:textId="6B4C4DFE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30 pM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9FFB4" w14:textId="4E2A5704" w:rsidR="00081885" w:rsidRPr="00174050" w:rsidRDefault="00081885">
            <w:pPr>
              <w:spacing w:after="0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&lt;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38E6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*</w:t>
            </w:r>
          </w:p>
        </w:tc>
      </w:tr>
      <w:tr w:rsidR="00081885" w:rsidRPr="006220FF" w14:paraId="68423226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84AA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43A80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91EE7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5D72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 min vs. PCI of anti-PD-L1-SAP 30 pM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B7BB5" w14:textId="771ED515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5C3B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1C6EABC2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AC08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lastRenderedPageBreak/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819D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4F69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1D3A" w14:textId="187DC061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30 pM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F9E9" w14:textId="07A2F1B9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7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D303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5AB61042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F0C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561E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CF2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0D46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3 min vs. PCI of anti-PD-L1-SAP 30 pM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1525B" w14:textId="135B7902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125D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74FEF81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9A9BA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1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5324A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2B8BE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3E32" w14:textId="7339C468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 pM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CD0AA" w14:textId="5ECC5F5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F50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0E7B83BA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1958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5234F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7726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9E8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 min vs. PCI of anti-PD-L1-SAP 100 pM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8079" w14:textId="2DA342C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1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271F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74912834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92C5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A7FC0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C3EE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6241F" w14:textId="52B2CBE1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 pM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8AF0" w14:textId="698A7D74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CC3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2060A2D4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C0450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429C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39F39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FFEB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 min vs. PCI of anti-PD-L1-SAP 100 pM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B5E04" w14:textId="53D4E1B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876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6CECEAE9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36BE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EF19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6790B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7CCD" w14:textId="4AC129C6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PCI of anti-PD-L1-SAP 100 pM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88BA8" w14:textId="7F2CCBD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74F0" w14:textId="77777777" w:rsidR="00081885" w:rsidRPr="00174050" w:rsidRDefault="00081885">
            <w:pPr>
              <w:spacing w:after="0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**</w:t>
            </w:r>
          </w:p>
        </w:tc>
      </w:tr>
      <w:tr w:rsidR="00081885" w:rsidRPr="006220FF" w14:paraId="3E9F8245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D0A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E433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5113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017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3 min vs. PCI of anti-PD-L1-SAP 100 pM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F851" w14:textId="3F6E36B2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5E2C5B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2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F287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5652506F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5574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1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1F9D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A65AD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B7D01" w14:textId="246493B3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4h PCI of anti-PD-L1-SAP 1000 pM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7836E" w14:textId="6B17114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7E0410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9D44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19A1218A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4909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B914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2036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9446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 min vs. 4h PCI of anti-PD-L1-SAP 1000 pM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145C1" w14:textId="3E4BD37D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7E0410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1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FB5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284CC28C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05D2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53BAC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2257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300CB" w14:textId="727A2A66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4h PCI of anti-PD-L1-SAP 1000 pM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540C" w14:textId="75DDC1DA" w:rsidR="00081885" w:rsidRPr="00174050" w:rsidRDefault="00081885">
            <w:pPr>
              <w:spacing w:after="0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&lt;0</w:t>
            </w:r>
            <w:r w:rsidR="007E0410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F243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*</w:t>
            </w:r>
          </w:p>
        </w:tc>
      </w:tr>
      <w:tr w:rsidR="00081885" w:rsidRPr="006220FF" w14:paraId="0EC286AD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03EA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0D66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CF9D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91B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 min vs. 4h PCI of anti-PD-L1-SAP 1000 pM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8ADF" w14:textId="0A811B5D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E56B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0DC664FF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5518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6324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31C5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313F1" w14:textId="1C06F4F0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4h PCI of anti-PD-L1-SAP 1000 pM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0D255" w14:textId="684FD766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1A8D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11B3033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42E9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CA7E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333A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1273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3 min vs. 4h PCI of anti-PD-L1-SAP 1000 pM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A66DC" w14:textId="634E66D1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1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8E5C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26F342F7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902B2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1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54C6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07984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2609F" w14:textId="45BE9F5C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5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78EB" w14:textId="093E804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1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8C25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0AF975A9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CD7A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9AD9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5026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9D1A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PDT 1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E244" w14:textId="7B998E36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34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1021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46CAF0A0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3974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06D0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4137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A4BA" w14:textId="466EDD1A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5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42EC" w14:textId="753A6703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3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18E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0A605E5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DF5C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A06F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921F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804F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PDT 2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B56B" w14:textId="6D915068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6AD3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05A54A37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0FCE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267E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19082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5D9D" w14:textId="0959F74C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5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38A2" w14:textId="136919F5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1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78E9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7AB4DA61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C4E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lastRenderedPageBreak/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65C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C41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8B3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PDT 3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5CD4" w14:textId="513DBB86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EC0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  <w:tr w:rsidR="00081885" w:rsidRPr="006220FF" w14:paraId="388DF710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AC0C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1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1C6B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A04394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3EFC" w14:textId="5083CD0F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4h PCI of anti-PD-L1-SAP 1000 pM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6288E" w14:textId="2766A3D0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31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EB5B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591C54C0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BE28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E13FC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91743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3B79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 min vs. 4h PCI of anti-PD-L1-SAP 1000 pM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63D5E" w14:textId="54499E29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5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3D7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11CA74E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C250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54C71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5D55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6D966" w14:textId="43D204B6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4h PCI of anti-PD-L1-SAP 1000 pM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19FC" w14:textId="34B6C102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C30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3ACCC3CE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4875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F89C8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A8A7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DD3E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 min vs. 4h PCI of anti-PD-L1-SAP 1000 pM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8634" w14:textId="2DFB8C3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7517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7D4B518A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0888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039DC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9C919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6EB7" w14:textId="21D767CF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 vs. 4h PCI of anti-PD-L1-SAP 1000 pM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849E1" w14:textId="6DD90399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300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*</w:t>
            </w:r>
          </w:p>
        </w:tc>
      </w:tr>
      <w:tr w:rsidR="00081885" w:rsidRPr="006220FF" w14:paraId="5ABE3D80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40DC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13B7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62E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135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3 min vs. 4h PCI of anti-PD-L1-SAP 1000 pM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E9488" w14:textId="7D430452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0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4CC4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*</w:t>
            </w:r>
          </w:p>
        </w:tc>
      </w:tr>
      <w:tr w:rsidR="00081885" w:rsidRPr="006220FF" w14:paraId="378D46ED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A32D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1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8D25B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proofErr w:type="gram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Unpaired t</w:t>
            </w:r>
            <w:proofErr w:type="gram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 test with Welch's corr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EBCAFE" w14:textId="77777777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3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76E6E" w14:textId="0533E512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5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0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44B0D" w14:textId="7A56FD96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23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00A6F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4036D353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6BCA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0223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8E7A9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2CDED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PDT 1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1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2BE5B" w14:textId="44A6FC23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22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DB14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3B5A6F89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5EB86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93B6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A8184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81C2" w14:textId="0881893C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5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1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D634" w14:textId="312F2C11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9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463E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174C00CC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75BEF4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B4480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EF9C4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DEA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PDT 2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2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9EFB" w14:textId="7F127C54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6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ECA83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6179DD49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759AA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C7BA81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4AC85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4BDE0" w14:textId="41A489A5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PDT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5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2</w:t>
            </w:r>
            <w:r w:rsidR="000F6148">
              <w:rPr>
                <w:rFonts w:eastAsia="Times New Roman" w:cs="Times New Roman"/>
                <w:color w:val="000000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5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4EF0D" w14:textId="4681BC1F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5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393CB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ns</w:t>
            </w:r>
          </w:p>
        </w:tc>
      </w:tr>
      <w:tr w:rsidR="00081885" w:rsidRPr="006220FF" w14:paraId="47124FC1" w14:textId="77777777" w:rsidTr="000F6148">
        <w:trPr>
          <w:trHeight w:val="288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B342E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8972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ED838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9B535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 xml:space="preserve">PDT 3 min vs. 4h PCI of anti-PD-L1-SAP 1000 pM + </w:t>
            </w:r>
            <w:proofErr w:type="spellStart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Atez</w:t>
            </w:r>
            <w:proofErr w:type="spellEnd"/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. 3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99C6E" w14:textId="6FF7413D" w:rsidR="00081885" w:rsidRPr="00174050" w:rsidRDefault="00081885">
            <w:pPr>
              <w:spacing w:after="0"/>
              <w:jc w:val="right"/>
              <w:rPr>
                <w:rFonts w:eastAsia="Times New Roman" w:cs="Times New Roman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szCs w:val="24"/>
                <w:lang w:eastAsia="cs-CZ"/>
              </w:rPr>
              <w:t>0</w:t>
            </w:r>
            <w:r w:rsidR="000F6148">
              <w:rPr>
                <w:rFonts w:eastAsia="Times New Roman" w:cs="Times New Roman"/>
                <w:szCs w:val="24"/>
                <w:lang w:eastAsia="cs-CZ"/>
              </w:rPr>
              <w:t>.</w:t>
            </w:r>
            <w:r w:rsidRPr="00174050">
              <w:rPr>
                <w:rFonts w:eastAsia="Times New Roman" w:cs="Times New Roman"/>
                <w:szCs w:val="24"/>
                <w:lang w:eastAsia="cs-CZ"/>
              </w:rPr>
              <w:t>04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2EA47" w14:textId="77777777" w:rsidR="00081885" w:rsidRPr="00174050" w:rsidRDefault="0008188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cs-CZ"/>
              </w:rPr>
            </w:pPr>
            <w:r w:rsidRPr="00174050">
              <w:rPr>
                <w:rFonts w:eastAsia="Times New Roman" w:cs="Times New Roman"/>
                <w:color w:val="000000"/>
                <w:szCs w:val="24"/>
                <w:lang w:eastAsia="cs-CZ"/>
              </w:rPr>
              <w:t>*</w:t>
            </w:r>
          </w:p>
        </w:tc>
      </w:tr>
    </w:tbl>
    <w:p w14:paraId="248A6E2A" w14:textId="77777777" w:rsidR="00081885" w:rsidRPr="00726FF7" w:rsidRDefault="00081885" w:rsidP="00081885">
      <w:pPr>
        <w:spacing w:after="0"/>
      </w:pPr>
    </w:p>
    <w:p w14:paraId="6DB10CEF" w14:textId="77777777" w:rsidR="00081885" w:rsidRPr="00726FF7" w:rsidRDefault="00081885" w:rsidP="00081885">
      <w:pPr>
        <w:spacing w:after="0"/>
        <w:jc w:val="both"/>
        <w:rPr>
          <w:sz w:val="20"/>
          <w:szCs w:val="20"/>
          <w:lang w:val="it-IT"/>
        </w:rPr>
      </w:pPr>
    </w:p>
    <w:p w14:paraId="3C4A1832" w14:textId="77777777" w:rsidR="00081885" w:rsidRPr="00520A77" w:rsidRDefault="00081885" w:rsidP="00081885"/>
    <w:p w14:paraId="018F1B3F" w14:textId="77777777" w:rsidR="00081885" w:rsidRPr="00726FF7" w:rsidRDefault="00081885" w:rsidP="00081885"/>
    <w:p w14:paraId="5E4C142F" w14:textId="77777777" w:rsidR="00081885" w:rsidRDefault="00081885" w:rsidP="00081885">
      <w:pPr>
        <w:spacing w:after="0"/>
      </w:pPr>
    </w:p>
    <w:p w14:paraId="59AF0342" w14:textId="77777777" w:rsidR="00081885" w:rsidRPr="00081885" w:rsidRDefault="00081885" w:rsidP="00081885">
      <w:pPr>
        <w:spacing w:after="0"/>
        <w:rPr>
          <w:rFonts w:cs="Times New Roman"/>
          <w:szCs w:val="24"/>
        </w:rPr>
      </w:pPr>
    </w:p>
    <w:bookmarkEnd w:id="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EBF5D" w14:textId="77777777" w:rsidR="00021F2C" w:rsidRDefault="00021F2C" w:rsidP="00117666">
      <w:pPr>
        <w:spacing w:after="0"/>
      </w:pPr>
      <w:r>
        <w:separator/>
      </w:r>
    </w:p>
  </w:endnote>
  <w:endnote w:type="continuationSeparator" w:id="0">
    <w:p w14:paraId="778F8CB5" w14:textId="77777777" w:rsidR="00021F2C" w:rsidRDefault="00021F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167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67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67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167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67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67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DCE5A" w14:textId="77777777" w:rsidR="00021F2C" w:rsidRDefault="00021F2C" w:rsidP="00117666">
      <w:pPr>
        <w:spacing w:after="0"/>
      </w:pPr>
      <w:r>
        <w:separator/>
      </w:r>
    </w:p>
  </w:footnote>
  <w:footnote w:type="continuationSeparator" w:id="0">
    <w:p w14:paraId="58EEC01E" w14:textId="77777777" w:rsidR="00021F2C" w:rsidRDefault="00021F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167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167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81"/>
    <w:rsid w:val="0001436A"/>
    <w:rsid w:val="00021F2C"/>
    <w:rsid w:val="000264D1"/>
    <w:rsid w:val="00031DE1"/>
    <w:rsid w:val="00034304"/>
    <w:rsid w:val="00035434"/>
    <w:rsid w:val="000368C1"/>
    <w:rsid w:val="00046527"/>
    <w:rsid w:val="00052A14"/>
    <w:rsid w:val="00077D53"/>
    <w:rsid w:val="00081885"/>
    <w:rsid w:val="000F6148"/>
    <w:rsid w:val="00105FD9"/>
    <w:rsid w:val="00117666"/>
    <w:rsid w:val="0012185B"/>
    <w:rsid w:val="001549D3"/>
    <w:rsid w:val="00160065"/>
    <w:rsid w:val="00174050"/>
    <w:rsid w:val="00177D84"/>
    <w:rsid w:val="001828B7"/>
    <w:rsid w:val="00192EAB"/>
    <w:rsid w:val="002270C8"/>
    <w:rsid w:val="00267D18"/>
    <w:rsid w:val="002868E2"/>
    <w:rsid w:val="002869C3"/>
    <w:rsid w:val="002936E4"/>
    <w:rsid w:val="002942A7"/>
    <w:rsid w:val="002B4A57"/>
    <w:rsid w:val="002B5987"/>
    <w:rsid w:val="002C74CA"/>
    <w:rsid w:val="002E7446"/>
    <w:rsid w:val="003167B1"/>
    <w:rsid w:val="003544FB"/>
    <w:rsid w:val="003673EB"/>
    <w:rsid w:val="003D2D47"/>
    <w:rsid w:val="003D2F2D"/>
    <w:rsid w:val="003F6A0B"/>
    <w:rsid w:val="00400EEA"/>
    <w:rsid w:val="00401590"/>
    <w:rsid w:val="00447801"/>
    <w:rsid w:val="00452E9C"/>
    <w:rsid w:val="00471BA8"/>
    <w:rsid w:val="004735C8"/>
    <w:rsid w:val="004759FF"/>
    <w:rsid w:val="004821FB"/>
    <w:rsid w:val="004961FF"/>
    <w:rsid w:val="00517A89"/>
    <w:rsid w:val="005250F2"/>
    <w:rsid w:val="005446B0"/>
    <w:rsid w:val="00547825"/>
    <w:rsid w:val="00593EEA"/>
    <w:rsid w:val="005A5EEE"/>
    <w:rsid w:val="005E2C5B"/>
    <w:rsid w:val="006375C7"/>
    <w:rsid w:val="00646C02"/>
    <w:rsid w:val="00654E8F"/>
    <w:rsid w:val="00660D05"/>
    <w:rsid w:val="006820B1"/>
    <w:rsid w:val="006B7D14"/>
    <w:rsid w:val="00701727"/>
    <w:rsid w:val="00702246"/>
    <w:rsid w:val="0070566C"/>
    <w:rsid w:val="00714C50"/>
    <w:rsid w:val="00725A7D"/>
    <w:rsid w:val="00746810"/>
    <w:rsid w:val="007501BE"/>
    <w:rsid w:val="00790BB3"/>
    <w:rsid w:val="00792130"/>
    <w:rsid w:val="007962CB"/>
    <w:rsid w:val="007C206C"/>
    <w:rsid w:val="007E0410"/>
    <w:rsid w:val="00803D24"/>
    <w:rsid w:val="00817DD6"/>
    <w:rsid w:val="00841233"/>
    <w:rsid w:val="0084222C"/>
    <w:rsid w:val="0085632F"/>
    <w:rsid w:val="0088427B"/>
    <w:rsid w:val="00885156"/>
    <w:rsid w:val="008B2A0F"/>
    <w:rsid w:val="00904AA0"/>
    <w:rsid w:val="00913797"/>
    <w:rsid w:val="009151AA"/>
    <w:rsid w:val="0093429D"/>
    <w:rsid w:val="00943573"/>
    <w:rsid w:val="00970F7D"/>
    <w:rsid w:val="00994A3D"/>
    <w:rsid w:val="009A25DF"/>
    <w:rsid w:val="009B086F"/>
    <w:rsid w:val="009C2B12"/>
    <w:rsid w:val="009C70F3"/>
    <w:rsid w:val="009E0303"/>
    <w:rsid w:val="00A11425"/>
    <w:rsid w:val="00A174D9"/>
    <w:rsid w:val="00A569CD"/>
    <w:rsid w:val="00A63CF3"/>
    <w:rsid w:val="00AB5EE2"/>
    <w:rsid w:val="00AB6715"/>
    <w:rsid w:val="00AC360E"/>
    <w:rsid w:val="00B1671E"/>
    <w:rsid w:val="00B25EB8"/>
    <w:rsid w:val="00B354E1"/>
    <w:rsid w:val="00B37F4D"/>
    <w:rsid w:val="00B47B49"/>
    <w:rsid w:val="00BA6825"/>
    <w:rsid w:val="00C301E5"/>
    <w:rsid w:val="00C52A7B"/>
    <w:rsid w:val="00C56BAF"/>
    <w:rsid w:val="00C679AA"/>
    <w:rsid w:val="00C75972"/>
    <w:rsid w:val="00CC0A3A"/>
    <w:rsid w:val="00CD066B"/>
    <w:rsid w:val="00CE4FEE"/>
    <w:rsid w:val="00CE669F"/>
    <w:rsid w:val="00D63C59"/>
    <w:rsid w:val="00D90354"/>
    <w:rsid w:val="00DA26AE"/>
    <w:rsid w:val="00DA2AB2"/>
    <w:rsid w:val="00DB59C3"/>
    <w:rsid w:val="00DC259A"/>
    <w:rsid w:val="00DD6947"/>
    <w:rsid w:val="00DE23E8"/>
    <w:rsid w:val="00E20627"/>
    <w:rsid w:val="00E515DB"/>
    <w:rsid w:val="00E52377"/>
    <w:rsid w:val="00E64E17"/>
    <w:rsid w:val="00E866C9"/>
    <w:rsid w:val="00EA3D3C"/>
    <w:rsid w:val="00EC52B1"/>
    <w:rsid w:val="00F2448E"/>
    <w:rsid w:val="00F46900"/>
    <w:rsid w:val="00F61D89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A1592B76-BD7D-4124-A83B-8471142D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25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1</CharactersWithSpaces>
  <SharedDoc>false</SharedDoc>
  <HLinks>
    <vt:vector size="18" baseType="variant">
      <vt:variant>
        <vt:i4>1310817</vt:i4>
      </vt:variant>
      <vt:variant>
        <vt:i4>6</vt:i4>
      </vt:variant>
      <vt:variant>
        <vt:i4>0</vt:i4>
      </vt:variant>
      <vt:variant>
        <vt:i4>5</vt:i4>
      </vt:variant>
      <vt:variant>
        <vt:lpwstr>mailto:machamil@faf.cuni.cz</vt:lpwstr>
      </vt:variant>
      <vt:variant>
        <vt:lpwstr/>
      </vt:variant>
      <vt:variant>
        <vt:i4>5046335</vt:i4>
      </vt:variant>
      <vt:variant>
        <vt:i4>3</vt:i4>
      </vt:variant>
      <vt:variant>
        <vt:i4>0</vt:i4>
      </vt:variant>
      <vt:variant>
        <vt:i4>5</vt:i4>
      </vt:variant>
      <vt:variant>
        <vt:lpwstr>mailto:kozlikoma@faf.cuni.cz</vt:lpwstr>
      </vt:variant>
      <vt:variant>
        <vt:lpwstr/>
      </vt:variant>
      <vt:variant>
        <vt:i4>393326</vt:i4>
      </vt:variant>
      <vt:variant>
        <vt:i4>0</vt:i4>
      </vt:variant>
      <vt:variant>
        <vt:i4>0</vt:i4>
      </vt:variant>
      <vt:variant>
        <vt:i4>5</vt:i4>
      </vt:variant>
      <vt:variant>
        <vt:lpwstr>mailto:paasel@ous-hf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Pål Kristian Selbo</cp:lastModifiedBy>
  <cp:revision>2</cp:revision>
  <cp:lastPrinted>2013-10-03T21:51:00Z</cp:lastPrinted>
  <dcterms:created xsi:type="dcterms:W3CDTF">2026-02-04T15:17:00Z</dcterms:created>
  <dcterms:modified xsi:type="dcterms:W3CDTF">2026-02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